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AF156" w14:textId="5E9ECCA6" w:rsidR="001E0EBC" w:rsidRPr="00CC76A3" w:rsidRDefault="00CC76A3" w:rsidP="00CC76A3">
      <w:pPr>
        <w:rPr>
          <w:rFonts w:ascii="Times New Roman" w:hAnsi="Times New Roman" w:cs="Times New Roman" w:hint="eastAsia"/>
          <w:b/>
          <w:bCs/>
        </w:rPr>
      </w:pPr>
      <w:r w:rsidRPr="00CC76A3">
        <w:rPr>
          <w:rFonts w:ascii="Times New Roman" w:hAnsi="Times New Roman" w:cs="Times New Roman"/>
          <w:b/>
          <w:bCs/>
        </w:rPr>
        <w:t>Supplementary figure S1</w:t>
      </w:r>
      <w:r w:rsidRPr="00CC76A3">
        <w:rPr>
          <w:rFonts w:ascii="Times New Roman" w:hAnsi="Times New Roman" w:cs="Times New Roman" w:hint="eastAsia"/>
          <w:b/>
          <w:bCs/>
        </w:rPr>
        <w:t xml:space="preserve">. </w:t>
      </w:r>
      <w:r w:rsidRPr="00CC76A3">
        <w:rPr>
          <w:rFonts w:ascii="Times New Roman" w:hAnsi="Times New Roman" w:cs="Times New Roman" w:hint="eastAsia"/>
          <w:b/>
          <w:bCs/>
        </w:rPr>
        <w:t>Exploratory Bias Analysis of AI-Derived Submucosal Plasma Cell Assessment</w:t>
      </w:r>
    </w:p>
    <w:p w14:paraId="471ADF8B" w14:textId="6D360CFF" w:rsidR="00CC76A3" w:rsidRDefault="00CC76A3" w:rsidP="00CC76A3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D9D807B" wp14:editId="1E163549">
            <wp:extent cx="5274157" cy="330330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and_altman_submucosal_plasma_cells.png"/>
                    <pic:cNvPicPr/>
                  </pic:nvPicPr>
                  <pic:blipFill rotWithShape="1">
                    <a:blip r:embed="rId6"/>
                    <a:srcRect t="76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033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65A472" w14:textId="411FCCEC" w:rsidR="00CC76A3" w:rsidRPr="00CC76A3" w:rsidRDefault="00CC76A3" w:rsidP="00CC76A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Notes. </w:t>
      </w:r>
      <w:r w:rsidR="001263F2" w:rsidRPr="001263F2">
        <w:rPr>
          <w:rFonts w:ascii="Times New Roman" w:hAnsi="Times New Roman" w:cs="Times New Roman" w:hint="eastAsia"/>
        </w:rPr>
        <w:t>This exploratory standardized Bland</w:t>
      </w:r>
      <w:r w:rsidR="001263F2" w:rsidRPr="001263F2">
        <w:rPr>
          <w:rFonts w:ascii="Times New Roman" w:hAnsi="Times New Roman" w:cs="Times New Roman" w:hint="eastAsia"/>
        </w:rPr>
        <w:t>–</w:t>
      </w:r>
      <w:r w:rsidR="001263F2" w:rsidRPr="001263F2">
        <w:rPr>
          <w:rFonts w:ascii="Times New Roman" w:hAnsi="Times New Roman" w:cs="Times New Roman" w:hint="eastAsia"/>
        </w:rPr>
        <w:t>Altman analysis compared AI-derived submucosal plasma cell density with manual ordinal pathological grading. Because manual assessment was recorded as an ordinal grade rather than an absolute cell-density measurement, both AI-derived density and manual grade were standardized before paired differences were calculated. The red solid line indicates the mean standardized difference, and the dashed lines indicate the 95% limits of agreement. The analysis used the same evaluab</w:t>
      </w:r>
      <w:r w:rsidR="001263F2" w:rsidRPr="001263F2">
        <w:rPr>
          <w:rFonts w:ascii="Times New Roman" w:hAnsi="Times New Roman" w:cs="Times New Roman"/>
        </w:rPr>
        <w:t>le paired cases included in the concordance analysis for this endpoint, restricted to slides with identifiable submucosa and non-missing AI/manual assessments. The mean standardized difference was 0.000, and the 95% limits of agreement ranged from −2.209 t</w:t>
      </w:r>
      <w:r w:rsidR="001263F2" w:rsidRPr="001263F2">
        <w:rPr>
          <w:rFonts w:ascii="Times New Roman" w:hAnsi="Times New Roman" w:cs="Times New Roman" w:hint="eastAsia"/>
        </w:rPr>
        <w:t>o 2.209. Because the paired values were standardized, the mean difference should not be interpreted as evidence of the absence of absolute measurement bias. The wide limits of agreement indicate case-level variability between AI-derived continuous density and manual ordinal grading, supporting cautious interpretation of this metric as a complementary quantitative output.</w:t>
      </w:r>
    </w:p>
    <w:sectPr w:rsidR="00CC76A3" w:rsidRPr="00CC76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74BD6" w14:textId="77777777" w:rsidR="00DD5433" w:rsidRDefault="00DD5433" w:rsidP="00CC76A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B3B6FF7" w14:textId="77777777" w:rsidR="00DD5433" w:rsidRDefault="00DD5433" w:rsidP="00CC76A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5F2CB8" w14:textId="77777777" w:rsidR="00DD5433" w:rsidRDefault="00DD5433" w:rsidP="00CC76A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65B5925" w14:textId="77777777" w:rsidR="00DD5433" w:rsidRDefault="00DD5433" w:rsidP="00CC76A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1D9"/>
    <w:rsid w:val="001263F2"/>
    <w:rsid w:val="001E0EBC"/>
    <w:rsid w:val="005A3C2D"/>
    <w:rsid w:val="00645B8A"/>
    <w:rsid w:val="006B67F9"/>
    <w:rsid w:val="009064B9"/>
    <w:rsid w:val="00B841D9"/>
    <w:rsid w:val="00CC76A3"/>
    <w:rsid w:val="00DD5433"/>
    <w:rsid w:val="00DF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4D7D37"/>
  <w15:chartTrackingRefBased/>
  <w15:docId w15:val="{AA74CDB9-8346-46AA-B3BD-B049C8958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841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41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41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41D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41D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41D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41D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41D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41D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41D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41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41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41D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41D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841D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41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41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41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41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41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41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41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41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41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41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41D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41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41D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841D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C76A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C76A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C76A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C76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qiong1225@163.com</dc:creator>
  <cp:keywords/>
  <dc:description/>
  <cp:lastModifiedBy>yuanqiong1225@163.com</cp:lastModifiedBy>
  <cp:revision>2</cp:revision>
  <dcterms:created xsi:type="dcterms:W3CDTF">2026-05-18T11:38:00Z</dcterms:created>
  <dcterms:modified xsi:type="dcterms:W3CDTF">2026-05-18T11:53:00Z</dcterms:modified>
</cp:coreProperties>
</file>